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47FC1" w14:textId="77777777" w:rsidR="00993DC6" w:rsidRPr="00A45DDA" w:rsidRDefault="001415AF" w:rsidP="00D3088C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93D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993DC6" w:rsidRPr="00A77D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DC6" w:rsidRPr="0068089F">
        <w:rPr>
          <w:rFonts w:ascii="Times New Roman" w:hAnsi="Times New Roman" w:cs="Times New Roman"/>
          <w:sz w:val="24"/>
          <w:szCs w:val="24"/>
        </w:rPr>
        <w:t>Gene annotation of GWAS significant loci</w:t>
      </w:r>
    </w:p>
    <w:tbl>
      <w:tblPr>
        <w:tblW w:w="5207" w:type="pct"/>
        <w:jc w:val="center"/>
        <w:tblLayout w:type="fixed"/>
        <w:tblLook w:val="04A0" w:firstRow="1" w:lastRow="0" w:firstColumn="1" w:lastColumn="0" w:noHBand="0" w:noVBand="1"/>
      </w:tblPr>
      <w:tblGrid>
        <w:gridCol w:w="1955"/>
        <w:gridCol w:w="2729"/>
        <w:gridCol w:w="1133"/>
        <w:gridCol w:w="1561"/>
        <w:gridCol w:w="1418"/>
        <w:gridCol w:w="1415"/>
        <w:gridCol w:w="1844"/>
        <w:gridCol w:w="1418"/>
        <w:gridCol w:w="1841"/>
        <w:gridCol w:w="946"/>
      </w:tblGrid>
      <w:tr w:rsidR="00D3088C" w:rsidRPr="00D3088C" w14:paraId="18F1C3D8" w14:textId="77777777" w:rsidTr="00D3088C">
        <w:trPr>
          <w:trHeight w:val="822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FD3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1E9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4A8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omosom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E28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omic_nucleotide_</w:t>
            </w:r>
            <w:proofErr w:type="gramStart"/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ccession.version</w:t>
            </w:r>
            <w:proofErr w:type="spellEnd"/>
            <w:proofErr w:type="gram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170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_position_on_the_genomic_accession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28E5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_position_on_the_genomic_accession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47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534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itional relationship between SNP and gen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770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lated trai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BA6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idated_by_multiple_methods</w:t>
            </w:r>
            <w:proofErr w:type="spellEnd"/>
          </w:p>
        </w:tc>
      </w:tr>
      <w:tr w:rsidR="00D3088C" w:rsidRPr="00D3088C" w14:paraId="72DA07DF" w14:textId="77777777" w:rsidTr="00D3088C">
        <w:trPr>
          <w:trHeight w:val="73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64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57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E23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haperone protein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naJ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8D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1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0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00236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C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00347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25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299709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A6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23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1B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25D2BFA" w14:textId="77777777" w:rsidTr="00D3088C">
        <w:trPr>
          <w:trHeight w:val="73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4E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59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6B8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olynucleotidyl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ansferase ribonuclease H-like super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EC5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3D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C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31251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A8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31330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5FF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231134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F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A9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B3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409AC3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E0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878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BAE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obable mediator of RNA polymerase II transcription subunit 26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3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D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4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3753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0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3866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C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473986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1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36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9A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1D89676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C2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028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4FB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14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48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7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0A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60397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0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60438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B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559786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1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F37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7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B79AE25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F2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644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880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oton myo-inositol cotransport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05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57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1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65509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5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65529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F6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665649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B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D7B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5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DA002D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ACE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584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6C7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57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4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3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03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4069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1A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4084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221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952339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1B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2D7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CB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CCD67B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4D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00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1F8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yclin-dependent protein kinase inhibitor SMR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E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33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9D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84677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10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84688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6B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884822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2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EC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36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B88808A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78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967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406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2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0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04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2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51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8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76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8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3539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6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88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0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67C5F8C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05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203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35D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95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8E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B8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88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1839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9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1856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67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952339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F5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20C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4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11A325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8A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4170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500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2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7C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37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21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30354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6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30373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93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231134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84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4C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DC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C54D3C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D5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4320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6BA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rotene epsilon-monooxygenase,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hloroplastic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B5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6E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18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86932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38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87041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C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884822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0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27B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79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E0D98A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98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31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644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utative E3 ubiquitin-protein ligase L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5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3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BAE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853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FD3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921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4F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3539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6F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DF2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9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623269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90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7829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F3C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044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90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B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54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04758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6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04864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031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150487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BE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pstream;downstream</w:t>
            </w:r>
            <w:proofErr w:type="spellEnd"/>
            <w:proofErr w:type="gram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E3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91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436A34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77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4027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53D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entatricopeptide repeat-containing protein At4g339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69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C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96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01242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09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01266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B9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701637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DC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D2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BC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A01E49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54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4780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141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78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9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48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9AA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02114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3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02190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65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701637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B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AF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1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20FD35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7A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786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7A6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AP-3 complex subunit delt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A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D2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B7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9520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B4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9559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95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299709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2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CE3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8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7C65B4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80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7927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191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WEB family protein At1g121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A8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A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D6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04875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8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04898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99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150487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2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pstream;downstream</w:t>
            </w:r>
            <w:proofErr w:type="spellEnd"/>
            <w:proofErr w:type="gram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871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7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70BD65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A8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136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4B7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erine-threonine protein kinase pseudogen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BA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B9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0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461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D5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522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9B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51868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4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0B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7E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ECCC03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69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29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8E7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826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24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17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F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86202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B4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862044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D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862103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2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DDB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0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49DDB4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3C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0557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BAD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43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85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33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77A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437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1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475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5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9954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23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C5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3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8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957C13E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B2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746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23C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ytochrome c oxidase assembly protein COX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DD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0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19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0207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156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0233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E5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60160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5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B08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3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41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7D5A75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24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36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DCE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512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7E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ECD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2F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54339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7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54355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DC2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2054087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A1E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D7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3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45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B488BB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FA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41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40A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3 ubiquitin-protein ligase hel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E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35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E1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4085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FC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4126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8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1524414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E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AF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10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1FD4AB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03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216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9E0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udix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ydrolase 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3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EF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A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76432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AD5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76557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4B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1776584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2A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4E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C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575472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70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56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C5A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74032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7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1C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A5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4932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F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4947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5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55505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2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ADD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F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331D2F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74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0414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577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 MYB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8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19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3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8754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3C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8765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0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408530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DA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979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64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708668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AA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65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213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oluble inorganic pyrophosphatase 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14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28A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0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62997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D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63040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41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63056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D6A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60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84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19A377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FE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700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0EF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aspartic proteinase CDR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E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1E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0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79058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3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79353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0A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680069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3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7CA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A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6429795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F2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225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2E8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60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B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0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41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65330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0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65470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C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862990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83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DD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8C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A9E56E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61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26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E63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H, RCC1 and FYVE domains-containing protein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3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9D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B79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18344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8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18397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E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619013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E4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6F1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D9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65D4427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2E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3877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744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ATPase 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0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2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9A4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60390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A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60408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A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360848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599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CB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EA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B23940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3B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398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CBF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WRKY74 - superfamily of TFs having WRKY and zinc finger domain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311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F2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A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2520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12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2540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F2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950291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5D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8F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0D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94AFC9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98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479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51E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lycerol-3-phosphate 2-O-acyltransferase 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B0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F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1C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785105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D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785124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C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784507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6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FA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85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2F44640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13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28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CBA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3 ubiquitin-protein ligase hel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C9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6B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91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4999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43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5042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D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1524414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33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59A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F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6D4B1AC2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BB8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408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E47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30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6D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BE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53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784051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CB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784083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8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784507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B8F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D7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58D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71097C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3B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3239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11D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AUR16 - auxin-responsive SAUR family memb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0F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38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32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5668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AD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5676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33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55505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8E9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7BE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F2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F47DE9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C6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4776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C33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0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59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6E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8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63429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9E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63461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3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63056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B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FA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5A8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9163D6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1B0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203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A82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ransmembrane 9 superfamily member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2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1FA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D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6238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4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6295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DE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408530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3D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4B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7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8E54CD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7EF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5G82125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A39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eptide transporter PTR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E9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C48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D7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60067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96E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60152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B2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862990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1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A6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3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E15947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7E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5G88454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04D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172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F3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2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6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84061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A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84110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24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784093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D3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042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8F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9891EB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41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3535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938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30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73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5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7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35449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D4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35473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C2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835663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6E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33D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3 Sheath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76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6855D9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5E8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37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26E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25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A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5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0B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18246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5B8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18499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B38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419241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E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83B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3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11CEE4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14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69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EDB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olabradiene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thase KSL4,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loroplastic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AA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667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9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04651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BA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04712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5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404861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F7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41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C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2E4F2E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00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676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2B6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ell division control protein 48 homolog 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C3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C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9B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05103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25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05157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D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404861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D5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5F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0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A855114" w14:textId="77777777" w:rsidTr="00D3088C">
        <w:trPr>
          <w:trHeight w:val="64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43A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925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D23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816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CD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42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3D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62111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EC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62186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22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759357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2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972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B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70C7876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423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6496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D23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HXXXD-type acyl-transferase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4C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7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8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06667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8D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06683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8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406854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29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F5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F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F2F972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BA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05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3E8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329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0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4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9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6821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0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6881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07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407073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61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FC9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C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C2A904C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643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16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E3F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40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3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2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7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20373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932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20435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290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419241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7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2E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4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136FDF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1D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248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A7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RTC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6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76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8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9869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9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9881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0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109608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1C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9F2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00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48565A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20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305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AF9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ukaryotic initiation factor 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F2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96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95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5540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B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5617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D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64324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4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C7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A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9039419" w14:textId="77777777" w:rsidTr="00D3088C">
        <w:trPr>
          <w:trHeight w:val="64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B2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24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01E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mbrane metalloprotease ARASP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loroplastic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FB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BB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BA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97698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5D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97714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E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497000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8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D58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C5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96D5406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94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81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7D4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39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ED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71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B4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07964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2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08015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32D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406854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A6E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25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F5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490879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C5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576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572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lavaminate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thase-like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F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E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B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3769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C3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3795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D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64324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474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672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B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0A67DF6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94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78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302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ransducin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amily protein / WD-40 repeat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9E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EE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C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79864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A0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80200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114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1779521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C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40E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BB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973410C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C7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293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A96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265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8F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A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C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56356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0B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56397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5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759357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669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DC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6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7B2622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88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32915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085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Krueppel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-like factor 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9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D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4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8753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B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8783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F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109608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BC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0D0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8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E5E8B3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E3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1267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754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kelch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otif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5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C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8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6121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84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6160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FD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146246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6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25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0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AB34E3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48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581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392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lucan endo-1,3-beta-glucosidase A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2E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34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6D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7513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1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07549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3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407073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15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D8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2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6628CA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69B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5G8388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A1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leucine-rich repeat receptor-like protein kinase pseudogen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0C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5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FD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320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89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333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9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3372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6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A69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61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17007F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04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5G8735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B98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5012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6D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DB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7B2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8543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5C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8601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E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28460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25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B2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D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3B2FD5A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A2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IDP32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D7F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28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C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B7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F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4119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2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4138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9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3372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2D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AC8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3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556346C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04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3307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54B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36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7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67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C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96628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C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496657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8D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497000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A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961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8B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3ED9374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25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3665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FA8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F10K1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C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32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640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64219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F0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64263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9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963386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5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9B1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3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B2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0015B1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E3A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YP714B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31A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832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F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3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7F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53718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08F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53783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D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53824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59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CC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A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8FA64B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AE0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17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69B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e-mRNA-splicing factor 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27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E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4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4264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D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4386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28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323942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01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98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1A1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DCE270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04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51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EAA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BCL-2 binding anthanogene-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07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5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2B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3337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E1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3354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1C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382923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F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7C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A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C2529E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C1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5776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BBC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itinase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3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F8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B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8407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4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8418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B0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28198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70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C0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98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2A646B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8E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6326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CCD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teroid nuclear receptor ligand-bindin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BF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34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D3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2687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53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2728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3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382923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FA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A01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DE6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1FBB5E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BA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468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9D5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43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3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4E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6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8771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A6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8815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30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299187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4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8D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70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CE6A1F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6B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160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F6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275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8A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859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CE5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7511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EE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7530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C43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28198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2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56C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1D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9E4CC63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34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0882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914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21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4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C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63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383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35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444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9B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59147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A2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6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1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63E2991" w14:textId="77777777" w:rsidTr="00D3088C">
        <w:trPr>
          <w:trHeight w:val="64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03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609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7AC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18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EB4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0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2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2976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90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23003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5A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323942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D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95A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B9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E0E590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898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158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B30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31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D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0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8A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05798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9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05863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A2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902590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E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BF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D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2A351F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F2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489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10D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protein DDB_G02716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4E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B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F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8630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D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8649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FF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59147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5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131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BD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AEFF049" w14:textId="77777777" w:rsidTr="00D3088C">
        <w:trPr>
          <w:trHeight w:val="70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13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582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0A8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.9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kDa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lass I heat shock protein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51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3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5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9661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F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9668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7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99473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F9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A2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3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4B4B6AD" w14:textId="77777777" w:rsidTr="00D3088C">
        <w:trPr>
          <w:trHeight w:val="64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BB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67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4F1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040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1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AE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E5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49897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E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49912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F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449829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0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CD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C5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50C671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95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560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61E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obable LRR receptor-like serine/threonine-protein kinase At1g743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4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B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1B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85443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CF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85484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7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685771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9AC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B1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53F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497537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CA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735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DBB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ransducin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amily protein / WD-40 repeat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D1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21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6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10047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5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10098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D2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011231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64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E5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B0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65C3D1C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B8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222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22E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lass I heat shock protein pseudogen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9C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03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D3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8687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F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8694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65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99473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0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6CE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E6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114FF7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2B4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02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D69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80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D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E24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D2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11743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2F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11772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1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011231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3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D1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3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9BDEEF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91E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90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600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1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2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2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78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54503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45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54537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E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53824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7F2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DDC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6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749A79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AF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348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D77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homeobox-DDT domain protein RLT2 - long chain acyl-CoA synthetase pseudogen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6C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319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D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16249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21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16303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17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2016268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4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D75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BC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029F17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D8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436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951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lycogen synthase kinase-3 homolog MsK-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C9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3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0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61149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3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2611560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2D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2261339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D1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2E7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Leaf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E5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4781D8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63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785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BBA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MEK homolog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A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8F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F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51018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ADD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51071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30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2050153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0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BBC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 Sheath DM,V6 </w:t>
            </w: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F1A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2EE4C1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FE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7137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28A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hexokinase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6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7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16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49955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C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50055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D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2050153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90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6A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Sheath DM,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7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4A0679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7B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21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589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15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AC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35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1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36942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19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37018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7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737029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A6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47D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Stalk DM,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0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537271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EA8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KX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CD2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ytokinin dehydrogenase 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D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9E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6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05487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8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05521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0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106686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C5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1FA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F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CD7063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65B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52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0F3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PF0496 protein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A7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4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C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5577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E9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5630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7D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35648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09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8B3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E59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7CC742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11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24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71B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opper transporter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A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32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F8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65389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5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65396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1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965280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B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12C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7B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AFAF00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AF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57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B9F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31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F9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B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68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11348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7F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11420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86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111566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C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8D8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FF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04566C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3B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2864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9CE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utative VQ motif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6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7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1C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27488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C17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27500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EE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27670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CA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664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08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21EBA0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EF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40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F4F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WUSCHEL-related homeobox 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B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C4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E8C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5796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24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5833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8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36215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02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E0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7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2E308C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49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078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155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hospholipid-transporting ATPase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4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B2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3F8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7488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4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37565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B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36215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9C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A3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7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9F9459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B3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6G8655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34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uanylate kina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FC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0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4DA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28366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6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28412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2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27670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A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7B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8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09EF37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45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co0927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E30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25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CD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5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EF3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12086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E83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12162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A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111566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12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95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5A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6AD7DA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91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021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6BE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83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A7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D3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2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0493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B4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0514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6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60533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2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AC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,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BC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6C4D980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F2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615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53F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almodulin-binding receptor-like cytoplasmic kinase 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A3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B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4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9416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48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99464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B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299417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00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TR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62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6 Leaf </w:t>
            </w:r>
            <w:proofErr w:type="gram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M;V</w:t>
            </w:r>
            <w:proofErr w:type="gram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48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79A05B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3B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MB15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108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14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A9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0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B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4696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08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4740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0E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934380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A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6F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E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7ACD036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2E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02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A58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VR3-like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08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9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2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22219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6E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22226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8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321021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9C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8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5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91EB6C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81C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639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B6A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0S ribosomal protein S4-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A4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B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F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1604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5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521621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D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519744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A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7E3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34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ED2F5F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74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493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412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irigent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rotein 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44E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2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8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14792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B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14805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A8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1414798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97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0A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5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1E99F0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47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5740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A8D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30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A2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B8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7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7523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4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7582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6C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957155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7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CA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01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C63692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13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177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9E7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VR3-like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B8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B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4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2081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F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20816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D1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321021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25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DC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E2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4FB5CE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98F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479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4A9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aperonin CPN60-like 2 mitochondri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E5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B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B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59079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EA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59133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F7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165981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05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19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B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0E4880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20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670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3FE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43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6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83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7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2070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CBF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2081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19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62339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9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392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6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C6F981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9C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785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2AA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hosphatidylinositol synthase 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0B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F7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27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6496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3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56557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A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957155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4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1B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E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F7B8F9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D37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899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54E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hosphoribosylamine</w:t>
            </w:r>
            <w:proofErr w:type="spellEnd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--glycine liga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E0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2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1C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59870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AC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659917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852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165981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AC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10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B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69BDA8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CF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124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C16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79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4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14A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B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13798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6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13952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8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614004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8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1A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9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03E16E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701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214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F08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53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9C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8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44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98518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3F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98527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9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998495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1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7A2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A0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C8C7F1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78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159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FB0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oteasome subunit alpha type-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A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02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94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3790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3BB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3813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8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1934380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6E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49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D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2F332F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A1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165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92B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remorin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3F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0C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2C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40816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7F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40989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9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34056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86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5E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9A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2CC3286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B9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4349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EB6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38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5A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3E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8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66636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E26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466670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9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466534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8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CA2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30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DE5370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1D3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487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8FD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utative RING zinc finger domain super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D6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A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68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232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B3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3247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70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193280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95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5F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7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7F2FD8C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D8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1667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1F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P-dependent DNA helicase </w:t>
            </w:r>
            <w:proofErr w:type="spellStart"/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loroplastic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D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37B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4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11712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4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11878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7E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311466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7EA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899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2E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6045058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2B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67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7C4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47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C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F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6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11297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F1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11306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7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311466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DC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F2C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8E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02722B1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F97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84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23B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99444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2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D0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A4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39730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60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39755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AB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337404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D9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DEF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95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541ED16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C23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4487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559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313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F5F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C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3E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2376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2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2397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1E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62339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1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D6D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0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0C0E57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6F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058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97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ukaryotic translation initiation factor 3 subunit 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3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8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EC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37662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BA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37675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70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237816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4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78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E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BC7F1C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4C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058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34A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99407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2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3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8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38181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29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38191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AD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237816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64D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25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5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5C4E019E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2B2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259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3D4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18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D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83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B5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40233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D4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340290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F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134056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8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C9C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heath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1D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323658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A0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210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443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74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7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3C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F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1770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1B4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917720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F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1917735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A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FE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CA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0EF7B08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6B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233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B0E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xpp1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A7C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20B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CD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44000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F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44028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7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544021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4B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46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7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30B11D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2A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268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26E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1932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CC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F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86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7821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D0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7856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94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37919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B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165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B46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7B90C58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11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3828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68F6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51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E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50E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F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54497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6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54570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1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7550459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E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89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7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5FD0F0B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C8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5084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50A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RA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0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BA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59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8385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D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8415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B7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48617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5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DB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88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169DDD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29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5646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724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ukaryotic translation initiation factor 2 beta subuni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1E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4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4E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60942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F7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61040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F9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6074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CD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8EB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2B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416516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30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6034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FF4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822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D2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4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186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8531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DC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8831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4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37919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A5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9FA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3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2145C1CD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F7D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7088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027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EDD8 ultimate buster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F0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C4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8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8736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73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8781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BE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59258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A6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EEE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7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E5954BB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A42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MZM2G0740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150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6S proteasome regulatory subunit 10B homolog 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A0F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9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50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48170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11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48237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00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947931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9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C5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BE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E27021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5A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40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BA3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yrosine specific protein phosphatase 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7D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3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6A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66101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49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66128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6A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166193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A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BDA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5F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523FFA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9D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41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290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278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76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1A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9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66201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9C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66230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E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166193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13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6D4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C8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37DA27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7D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55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036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rgosterol biosynthetic protein 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85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60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CE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1051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0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1061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C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470107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01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5AA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C6F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69710A7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7EE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0028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5AC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Receptor-like protein kinase FERONI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34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5D6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A3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60400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7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60429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F5F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56074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C6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4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9B9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280C791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D7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078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9A8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03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08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1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4E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45365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13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45394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936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445399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AE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pstrea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092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FA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1FEED06D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B6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6013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3F4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ranscriptional activator TAF-1-lik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4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2D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E9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0041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74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70051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2B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470107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7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049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2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33608F63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3F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7048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312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80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28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9C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5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1C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957128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2E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957163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C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.S_2957246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F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46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7C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311CBD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C4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734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516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043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F58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0C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E0C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74655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A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74845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F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2076132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A85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30B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08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E60D05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70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868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255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ethylene receptor 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9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76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E3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57814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9C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357842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F9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2357638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FCB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12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7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939A460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3A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6138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F92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terile alpha motif (SAM) domain-containing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3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457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F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472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BD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9483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8E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59258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9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3B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31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C1F2D82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D1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9775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D45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entatricopeptide repeat-containing protein pseudogen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CC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3D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36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9296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06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9312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29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48617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C3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A9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69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6064282A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3B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265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E5B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ignal recognition particle receptor subunit alpha homolo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B04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D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8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55630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5A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55665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2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3.S_1755133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7C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94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B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42031FC9" w14:textId="77777777" w:rsidTr="00D3088C">
        <w:trPr>
          <w:trHeight w:val="70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06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65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E41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SEC14-like protein 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DD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DC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74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46621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12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46676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9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947931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B60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3B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169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2478D9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360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Zm00001d0531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02AF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99459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B5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71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28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50604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CF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50610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4A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2151064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A7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058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Stalk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2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757DF96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76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255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8354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14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D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ABB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DF7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54743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F3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154763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38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4.S_2154416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BC1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7B9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3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476902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627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0495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7A3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homeobox-leucine zipper protein ROC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47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E2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7D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41240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6A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41290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C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841022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33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97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10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8918BE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9B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064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5D8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803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C0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0F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DE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6002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14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6023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CA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255930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51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EA3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41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5BDA167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A7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1765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D75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40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F2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C2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89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7981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1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238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A7D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2.S_38060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1E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6D9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036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584070B3" w14:textId="77777777" w:rsidTr="00D3088C">
        <w:trPr>
          <w:trHeight w:val="66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B5C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219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B21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utative ENTH/ANTH/VHS superfamily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1F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21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31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7613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4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87634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D3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391985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F6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E28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43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C98CBE6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7F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577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138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275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99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E55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D8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991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2A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29920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1D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30376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3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6F0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0E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FFA34C1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6B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864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D0B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thaumatin-like protein 1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CC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FE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E7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92339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9E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392348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45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6.S_391985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CD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77B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B1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6AC0E672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9F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0937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5E89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3845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22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6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06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04437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C2B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204455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C9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7.S_1202052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4C7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129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4B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94C7EA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A12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1799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8DA3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protein GPR1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96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51D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82E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44688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EA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44706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A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744195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DC3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3AF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8C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18D264C5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D03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104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B2D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36413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81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CF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F4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40216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D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40234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F4B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10.S_841022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704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902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1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Y</w:t>
            </w:r>
          </w:p>
        </w:tc>
      </w:tr>
      <w:tr w:rsidR="00D3088C" w:rsidRPr="00D3088C" w14:paraId="4FEE05B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F70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356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AC88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90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60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9B4E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D7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30487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93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030495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34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5.S_2030376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1E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59BF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42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1201CB4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875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3655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8C2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LOC1002739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DA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54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62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44168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D0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1744182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52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8.S_1744195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B7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40B2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CB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08298AE5" w14:textId="77777777" w:rsidTr="00D3088C">
        <w:trPr>
          <w:trHeight w:val="67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62B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GRMZM2G3835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2F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DAG protei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E09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CD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E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5472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28CB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255493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B1B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255930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547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D65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41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21EEB3A9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7AD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484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C27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ncharacterized protein At3g288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D5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B2F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D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9004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16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49025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E7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48439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239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685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A7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3088C" w:rsidRPr="00D3088C" w14:paraId="381B0A5F" w14:textId="77777777" w:rsidTr="00D3088C">
        <w:trPr>
          <w:trHeight w:val="559"/>
          <w:jc w:val="center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0F5E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Zm00001d04626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D731A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bable leucine-rich repeat </w:t>
            </w: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receptor-like protein kinase At5g4977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59C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FD0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NC_024467.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2E2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730853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D616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7731049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D244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chr9.S_773096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226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upstream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1B0C0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>V6 Total D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9F53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D3088C" w:rsidRPr="00D3088C" w14:paraId="0DAD2E1F" w14:textId="77777777" w:rsidTr="00D3088C">
        <w:trPr>
          <w:trHeight w:val="315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27A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CC21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577" w14:textId="77777777" w:rsidR="00D3088C" w:rsidRPr="00D3088C" w:rsidRDefault="00D3088C" w:rsidP="00D3088C">
            <w:pPr>
              <w:widowControl/>
              <w:spacing w:after="5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89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578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C8C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31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3375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F901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B9D" w14:textId="77777777" w:rsidR="00D3088C" w:rsidRPr="00D3088C" w:rsidRDefault="00D3088C" w:rsidP="00D3088C">
            <w:pPr>
              <w:widowControl/>
              <w:spacing w:after="5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5BA5705" w14:textId="74DE6E57" w:rsidR="00993DC6" w:rsidRPr="00D3088C" w:rsidRDefault="00D3088C" w:rsidP="00D3088C">
      <w:pPr>
        <w:widowControl/>
        <w:spacing w:after="50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D3088C">
        <w:rPr>
          <w:rFonts w:ascii="Times New Roman" w:hAnsi="Times New Roman" w:cs="Times New Roman"/>
          <w:sz w:val="24"/>
          <w:szCs w:val="24"/>
        </w:rPr>
        <w:t>1) Y: the corresponding gene was validated by multiple GWAS methods.</w:t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  <w:r w:rsidRPr="00D3088C">
        <w:rPr>
          <w:rFonts w:ascii="Times New Roman" w:hAnsi="Times New Roman" w:cs="Times New Roman"/>
          <w:sz w:val="24"/>
          <w:szCs w:val="24"/>
        </w:rPr>
        <w:tab/>
      </w:r>
    </w:p>
    <w:sectPr w:rsidR="00993DC6" w:rsidRPr="00D3088C" w:rsidSect="00D308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C927B" w14:textId="77777777" w:rsidR="009650DA" w:rsidRDefault="009650DA" w:rsidP="00993DC6">
      <w:r>
        <w:separator/>
      </w:r>
    </w:p>
  </w:endnote>
  <w:endnote w:type="continuationSeparator" w:id="0">
    <w:p w14:paraId="0F3A33DD" w14:textId="77777777" w:rsidR="009650DA" w:rsidRDefault="009650DA" w:rsidP="0099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D9F03" w14:textId="77777777" w:rsidR="009650DA" w:rsidRDefault="009650DA" w:rsidP="00993DC6">
      <w:r>
        <w:separator/>
      </w:r>
    </w:p>
  </w:footnote>
  <w:footnote w:type="continuationSeparator" w:id="0">
    <w:p w14:paraId="62A2B3E1" w14:textId="77777777" w:rsidR="009650DA" w:rsidRDefault="009650DA" w:rsidP="0099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28CD"/>
    <w:rsid w:val="001415AF"/>
    <w:rsid w:val="001C2B4F"/>
    <w:rsid w:val="002128CD"/>
    <w:rsid w:val="009650DA"/>
    <w:rsid w:val="00993DC6"/>
    <w:rsid w:val="00B23D33"/>
    <w:rsid w:val="00D3088C"/>
    <w:rsid w:val="00E4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1278A"/>
  <w15:chartTrackingRefBased/>
  <w15:docId w15:val="{EF72C047-5F5D-4F5B-8F32-8DD54D69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DC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3088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3088C"/>
    <w:rPr>
      <w:color w:val="954F72"/>
      <w:u w:val="single"/>
    </w:rPr>
  </w:style>
  <w:style w:type="paragraph" w:customStyle="1" w:styleId="msonormal0">
    <w:name w:val="msonormal"/>
    <w:basedOn w:val="a"/>
    <w:rsid w:val="00D308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308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3088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3088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3088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3088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3088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3088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3088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3088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3088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3088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0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955</Words>
  <Characters>16845</Characters>
  <Application>Microsoft Office Word</Application>
  <DocSecurity>0</DocSecurity>
  <Lines>140</Lines>
  <Paragraphs>39</Paragraphs>
  <ScaleCrop>false</ScaleCrop>
  <Company>Microsoft</Company>
  <LinksUpToDate>false</LinksUpToDate>
  <CharactersWithSpaces>1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j@nercita.org.cn</dc:creator>
  <cp:keywords/>
  <dc:description/>
  <cp:lastModifiedBy>Wang Jinglu</cp:lastModifiedBy>
  <cp:revision>2</cp:revision>
  <dcterms:created xsi:type="dcterms:W3CDTF">2020-06-05T07:32:00Z</dcterms:created>
  <dcterms:modified xsi:type="dcterms:W3CDTF">2020-10-23T08:02:00Z</dcterms:modified>
</cp:coreProperties>
</file>